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E55A5" w14:textId="74B084D6" w:rsidR="005E717E" w:rsidRPr="005E717E" w:rsidRDefault="00FA1BD6" w:rsidP="005E717E">
      <w:pPr>
        <w:rPr>
          <w:lang w:val="en-US"/>
        </w:rPr>
      </w:pPr>
      <w:r>
        <w:rPr>
          <w:b/>
          <w:bCs/>
          <w:lang w:val="en-US"/>
        </w:rPr>
        <w:t xml:space="preserve">Supplementary Table 2 </w:t>
      </w:r>
      <w:r>
        <w:rPr>
          <w:lang w:val="en-US"/>
        </w:rPr>
        <w:t xml:space="preserve">– One-, three- and five-year cumulative incidence estimates of </w:t>
      </w:r>
      <w:r w:rsidR="005E717E">
        <w:rPr>
          <w:lang w:val="en-US"/>
        </w:rPr>
        <w:t xml:space="preserve">recurrent disease </w:t>
      </w:r>
      <w:r>
        <w:rPr>
          <w:lang w:val="en-US"/>
        </w:rPr>
        <w:t>in primary colon and rectal cancer patients.</w:t>
      </w:r>
    </w:p>
    <w:tbl>
      <w:tblPr>
        <w:tblStyle w:val="Tabelraster"/>
        <w:tblW w:w="48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419"/>
        <w:gridCol w:w="1276"/>
        <w:gridCol w:w="1551"/>
        <w:gridCol w:w="1278"/>
        <w:gridCol w:w="1700"/>
        <w:gridCol w:w="1274"/>
      </w:tblGrid>
      <w:tr w:rsidR="000E5C0F" w:rsidRPr="000E5C0F" w14:paraId="6D0FD036" w14:textId="004E270E" w:rsidTr="001F637E">
        <w:trPr>
          <w:trHeight w:val="272"/>
        </w:trPr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86A12" w14:textId="538AD18A" w:rsidR="000E5C0F" w:rsidRPr="0023192A" w:rsidRDefault="000E5C0F" w:rsidP="003E478B">
            <w:pPr>
              <w:suppressLineNumbers/>
              <w:rPr>
                <w:sz w:val="18"/>
                <w:szCs w:val="18"/>
                <w:lang w:val="en-GB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9E0D3" w14:textId="30E53483" w:rsidR="000E5C0F" w:rsidRPr="0023192A" w:rsidRDefault="000E5C0F" w:rsidP="003E478B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-year CI in % (95%-CI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8EA0E86" w14:textId="3B1BBA56" w:rsidR="000E5C0F" w:rsidRDefault="000E5C0F" w:rsidP="000E5C0F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 recurrence at 1-year 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2BF8A" w14:textId="622BA908" w:rsidR="000E5C0F" w:rsidRDefault="000E5C0F" w:rsidP="003E478B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-year CI in % (95%-CI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34B6A1A4" w14:textId="2C03B3AF" w:rsidR="000E5C0F" w:rsidRDefault="000E5C0F" w:rsidP="003E478B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recurrence at 3-year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2DC2B" w14:textId="77777777" w:rsidR="000E5C0F" w:rsidRDefault="000E5C0F" w:rsidP="003E478B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-year CI in % </w:t>
            </w:r>
          </w:p>
          <w:p w14:paraId="2C3AF683" w14:textId="54A6FBB3" w:rsidR="000E5C0F" w:rsidRDefault="000E5C0F" w:rsidP="003E478B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5%-CI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13CFC0F" w14:textId="05E6329B" w:rsidR="000E5C0F" w:rsidRDefault="000E5C0F" w:rsidP="003E478B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recurrence at 5-year</w:t>
            </w:r>
          </w:p>
        </w:tc>
      </w:tr>
      <w:tr w:rsidR="000E5C0F" w:rsidRPr="000E5C0F" w14:paraId="69A3328D" w14:textId="2B9E993A" w:rsidTr="001F637E">
        <w:trPr>
          <w:trHeight w:val="248"/>
        </w:trPr>
        <w:tc>
          <w:tcPr>
            <w:tcW w:w="837" w:type="pct"/>
            <w:tcBorders>
              <w:top w:val="single" w:sz="4" w:space="0" w:color="auto"/>
            </w:tcBorders>
          </w:tcPr>
          <w:p w14:paraId="12B3928B" w14:textId="77777777" w:rsidR="000E5C0F" w:rsidRDefault="000E5C0F" w:rsidP="003E478B">
            <w:pPr>
              <w:suppressLineNumbers/>
              <w:rPr>
                <w:sz w:val="18"/>
                <w:szCs w:val="18"/>
                <w:lang w:val="en-GB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vAlign w:val="bottom"/>
          </w:tcPr>
          <w:p w14:paraId="0E0999C5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B3DA956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  <w:vAlign w:val="bottom"/>
          </w:tcPr>
          <w:p w14:paraId="215CC1AE" w14:textId="463C1D52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5E7DCD06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7E7F0301" w14:textId="5D63F368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E691CC2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0E5C0F" w:rsidRPr="005E717E" w14:paraId="1F18F467" w14:textId="218144C0" w:rsidTr="001F637E">
        <w:trPr>
          <w:trHeight w:val="20"/>
        </w:trPr>
        <w:tc>
          <w:tcPr>
            <w:tcW w:w="837" w:type="pct"/>
          </w:tcPr>
          <w:p w14:paraId="097F4C25" w14:textId="313BED99" w:rsidR="000E5C0F" w:rsidRDefault="000E5C0F" w:rsidP="003E478B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ary colorectal cancer patients</w:t>
            </w:r>
          </w:p>
        </w:tc>
        <w:tc>
          <w:tcPr>
            <w:tcW w:w="695" w:type="pct"/>
            <w:vAlign w:val="bottom"/>
          </w:tcPr>
          <w:p w14:paraId="7398DEBC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</w:tcPr>
          <w:p w14:paraId="2EB8C119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60" w:type="pct"/>
            <w:vAlign w:val="bottom"/>
          </w:tcPr>
          <w:p w14:paraId="4AA5D472" w14:textId="5795F3D9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pct"/>
          </w:tcPr>
          <w:p w14:paraId="7E3B0005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vAlign w:val="bottom"/>
          </w:tcPr>
          <w:p w14:paraId="56D406E2" w14:textId="1B2F3CC5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</w:tcPr>
          <w:p w14:paraId="77374068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0E5C0F" w:rsidRPr="005E717E" w14:paraId="21880500" w14:textId="1DAEBAA3" w:rsidTr="001F637E">
        <w:trPr>
          <w:trHeight w:val="20"/>
        </w:trPr>
        <w:tc>
          <w:tcPr>
            <w:tcW w:w="837" w:type="pct"/>
          </w:tcPr>
          <w:p w14:paraId="34D7285C" w14:textId="484FD549" w:rsidR="000E5C0F" w:rsidRPr="005E717E" w:rsidRDefault="000E5C0F" w:rsidP="003E478B">
            <w:pPr>
              <w:suppressLineNumbers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Overall </w:t>
            </w:r>
            <w:r w:rsidRPr="005E717E">
              <w:rPr>
                <w:i/>
                <w:iCs/>
                <w:sz w:val="18"/>
                <w:szCs w:val="18"/>
                <w:lang w:val="en-GB"/>
              </w:rPr>
              <w:t>(N at risk=</w:t>
            </w:r>
            <w:r>
              <w:rPr>
                <w:i/>
                <w:iCs/>
                <w:sz w:val="18"/>
                <w:szCs w:val="18"/>
                <w:lang w:val="en-GB"/>
              </w:rPr>
              <w:t>3762)</w:t>
            </w:r>
          </w:p>
        </w:tc>
        <w:tc>
          <w:tcPr>
            <w:tcW w:w="695" w:type="pct"/>
            <w:vAlign w:val="bottom"/>
          </w:tcPr>
          <w:p w14:paraId="3D3422CB" w14:textId="69DAFE02" w:rsidR="000E5C0F" w:rsidRPr="0023192A" w:rsidRDefault="000E5C0F" w:rsidP="000E5C0F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 (8.3–10.1)</w:t>
            </w:r>
          </w:p>
        </w:tc>
        <w:tc>
          <w:tcPr>
            <w:tcW w:w="625" w:type="pct"/>
          </w:tcPr>
          <w:p w14:paraId="7C20A4ED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771E00E6" w14:textId="71AF5384" w:rsidR="000E5C0F" w:rsidRDefault="00891728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3</w:t>
            </w:r>
          </w:p>
        </w:tc>
        <w:tc>
          <w:tcPr>
            <w:tcW w:w="760" w:type="pct"/>
            <w:vAlign w:val="bottom"/>
          </w:tcPr>
          <w:p w14:paraId="1427A9A1" w14:textId="03B5D094" w:rsidR="000E5C0F" w:rsidRPr="0023192A" w:rsidRDefault="000E5C0F" w:rsidP="000E5C0F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5 (19.2–21.8)</w:t>
            </w:r>
          </w:p>
        </w:tc>
        <w:tc>
          <w:tcPr>
            <w:tcW w:w="626" w:type="pct"/>
          </w:tcPr>
          <w:p w14:paraId="1A3311A7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22ABEAEA" w14:textId="20C4B6BD" w:rsidR="000E5C0F" w:rsidRDefault="00891728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7</w:t>
            </w:r>
          </w:p>
        </w:tc>
        <w:tc>
          <w:tcPr>
            <w:tcW w:w="833" w:type="pct"/>
            <w:vAlign w:val="bottom"/>
          </w:tcPr>
          <w:p w14:paraId="50A33DD5" w14:textId="49363A0C" w:rsidR="000E5C0F" w:rsidRPr="0023192A" w:rsidRDefault="000E5C0F" w:rsidP="000E5C0F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 (22.7–25.5)</w:t>
            </w:r>
          </w:p>
        </w:tc>
        <w:tc>
          <w:tcPr>
            <w:tcW w:w="625" w:type="pct"/>
          </w:tcPr>
          <w:p w14:paraId="08A04A3E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533AC592" w14:textId="52FEB657" w:rsidR="000E5C0F" w:rsidRDefault="00891728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7</w:t>
            </w:r>
          </w:p>
        </w:tc>
      </w:tr>
      <w:tr w:rsidR="000E5C0F" w:rsidRPr="005E717E" w14:paraId="5E60DA56" w14:textId="10BA6163" w:rsidTr="001F637E">
        <w:trPr>
          <w:trHeight w:val="20"/>
        </w:trPr>
        <w:tc>
          <w:tcPr>
            <w:tcW w:w="837" w:type="pct"/>
          </w:tcPr>
          <w:p w14:paraId="5A00196A" w14:textId="39B6304E" w:rsidR="000E5C0F" w:rsidRDefault="000E5C0F" w:rsidP="003E478B">
            <w:pPr>
              <w:suppressLineNumbers/>
              <w:rPr>
                <w:sz w:val="18"/>
                <w:szCs w:val="18"/>
                <w:lang w:val="en-GB"/>
              </w:rPr>
            </w:pPr>
          </w:p>
        </w:tc>
        <w:tc>
          <w:tcPr>
            <w:tcW w:w="695" w:type="pct"/>
            <w:vAlign w:val="bottom"/>
          </w:tcPr>
          <w:p w14:paraId="50DBD159" w14:textId="77777777" w:rsidR="000E5C0F" w:rsidRPr="0023192A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</w:tcPr>
          <w:p w14:paraId="352FB8B6" w14:textId="77777777" w:rsidR="000E5C0F" w:rsidRPr="0023192A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60" w:type="pct"/>
            <w:vAlign w:val="bottom"/>
          </w:tcPr>
          <w:p w14:paraId="1BFB1502" w14:textId="5515822C" w:rsidR="000E5C0F" w:rsidRPr="0023192A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pct"/>
          </w:tcPr>
          <w:p w14:paraId="4E98E5D8" w14:textId="77777777" w:rsidR="000E5C0F" w:rsidRPr="0023192A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vAlign w:val="bottom"/>
          </w:tcPr>
          <w:p w14:paraId="0A61A0C2" w14:textId="385FCF1A" w:rsidR="000E5C0F" w:rsidRPr="0023192A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</w:tcPr>
          <w:p w14:paraId="5936C34B" w14:textId="77777777" w:rsidR="000E5C0F" w:rsidRPr="0023192A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0E5C0F" w:rsidRPr="005E717E" w14:paraId="226ED7FA" w14:textId="24EEF428" w:rsidTr="001F637E">
        <w:trPr>
          <w:trHeight w:val="20"/>
        </w:trPr>
        <w:tc>
          <w:tcPr>
            <w:tcW w:w="837" w:type="pct"/>
          </w:tcPr>
          <w:p w14:paraId="11BEE901" w14:textId="1F43D8BD" w:rsidR="000E5C0F" w:rsidRDefault="000E5C0F" w:rsidP="003E478B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ary colon cancer patients</w:t>
            </w:r>
          </w:p>
        </w:tc>
        <w:tc>
          <w:tcPr>
            <w:tcW w:w="695" w:type="pct"/>
            <w:vAlign w:val="bottom"/>
          </w:tcPr>
          <w:p w14:paraId="63FD8E6C" w14:textId="77777777" w:rsidR="000E5C0F" w:rsidRDefault="000E5C0F" w:rsidP="002B72D0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</w:tcPr>
          <w:p w14:paraId="32D961BD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60" w:type="pct"/>
            <w:vAlign w:val="bottom"/>
          </w:tcPr>
          <w:p w14:paraId="114DB4E1" w14:textId="02CDF916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pct"/>
          </w:tcPr>
          <w:p w14:paraId="26990358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vAlign w:val="bottom"/>
          </w:tcPr>
          <w:p w14:paraId="6D20E7F0" w14:textId="5AB681A8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</w:tcPr>
          <w:p w14:paraId="7E19692F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0E5C0F" w:rsidRPr="005E717E" w14:paraId="44EA7C4C" w14:textId="2FE53B4B" w:rsidTr="001F637E">
        <w:trPr>
          <w:trHeight w:val="20"/>
        </w:trPr>
        <w:tc>
          <w:tcPr>
            <w:tcW w:w="837" w:type="pct"/>
          </w:tcPr>
          <w:p w14:paraId="7A3484B3" w14:textId="1B62D0B5" w:rsidR="000E5C0F" w:rsidRPr="005E717E" w:rsidRDefault="000E5C0F" w:rsidP="003E478B">
            <w:pPr>
              <w:suppressLineNumbers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Overall </w:t>
            </w:r>
            <w:r w:rsidRPr="005E717E">
              <w:rPr>
                <w:i/>
                <w:iCs/>
                <w:sz w:val="18"/>
                <w:szCs w:val="18"/>
                <w:lang w:val="en-GB"/>
              </w:rPr>
              <w:t>(N at risk=</w:t>
            </w:r>
            <w:r>
              <w:rPr>
                <w:i/>
                <w:iCs/>
                <w:sz w:val="18"/>
                <w:szCs w:val="18"/>
                <w:lang w:val="en-GB"/>
              </w:rPr>
              <w:t>2668)</w:t>
            </w:r>
          </w:p>
        </w:tc>
        <w:tc>
          <w:tcPr>
            <w:tcW w:w="695" w:type="pct"/>
            <w:vAlign w:val="bottom"/>
          </w:tcPr>
          <w:p w14:paraId="4BD3AD9B" w14:textId="6038749F" w:rsidR="000E5C0F" w:rsidRDefault="000E5C0F" w:rsidP="002B72D0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 (7.0–9.1)</w:t>
            </w:r>
          </w:p>
        </w:tc>
        <w:tc>
          <w:tcPr>
            <w:tcW w:w="625" w:type="pct"/>
          </w:tcPr>
          <w:p w14:paraId="2F806754" w14:textId="7DA086B1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5A52456E" w14:textId="51276948" w:rsidR="000E5C0F" w:rsidRDefault="00891728" w:rsidP="00891728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</w:t>
            </w:r>
          </w:p>
        </w:tc>
        <w:tc>
          <w:tcPr>
            <w:tcW w:w="760" w:type="pct"/>
            <w:vAlign w:val="bottom"/>
          </w:tcPr>
          <w:p w14:paraId="12B7E06A" w14:textId="58875199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1 (16.7–19.6)</w:t>
            </w:r>
          </w:p>
        </w:tc>
        <w:tc>
          <w:tcPr>
            <w:tcW w:w="626" w:type="pct"/>
          </w:tcPr>
          <w:p w14:paraId="270B4F51" w14:textId="77777777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4E01D40B" w14:textId="64F04726" w:rsidR="00891728" w:rsidRDefault="00891728" w:rsidP="00891728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3</w:t>
            </w:r>
          </w:p>
        </w:tc>
        <w:tc>
          <w:tcPr>
            <w:tcW w:w="833" w:type="pct"/>
            <w:vAlign w:val="bottom"/>
          </w:tcPr>
          <w:p w14:paraId="3328F277" w14:textId="5721FD5E" w:rsidR="000E5C0F" w:rsidRDefault="000E5C0F" w:rsidP="003E478B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6 (20.0–23.2)</w:t>
            </w:r>
          </w:p>
        </w:tc>
        <w:tc>
          <w:tcPr>
            <w:tcW w:w="625" w:type="pct"/>
          </w:tcPr>
          <w:p w14:paraId="50EFBA18" w14:textId="77777777" w:rsidR="000E5C0F" w:rsidRDefault="000E5C0F" w:rsidP="001F637E">
            <w:pPr>
              <w:suppressLineNumbers/>
              <w:tabs>
                <w:tab w:val="center" w:pos="529"/>
                <w:tab w:val="right" w:pos="1058"/>
              </w:tabs>
              <w:rPr>
                <w:sz w:val="18"/>
                <w:szCs w:val="18"/>
                <w:lang w:val="en-GB"/>
              </w:rPr>
            </w:pPr>
          </w:p>
          <w:p w14:paraId="0820729C" w14:textId="104F3678" w:rsidR="00891728" w:rsidRDefault="00891728" w:rsidP="001F637E">
            <w:pPr>
              <w:suppressLineNumbers/>
              <w:tabs>
                <w:tab w:val="center" w:pos="529"/>
                <w:tab w:val="right" w:pos="1058"/>
              </w:tabs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4</w:t>
            </w:r>
          </w:p>
        </w:tc>
      </w:tr>
      <w:tr w:rsidR="000E5C0F" w:rsidRPr="005E717E" w14:paraId="425EBD7F" w14:textId="5FD96D4A" w:rsidTr="001F637E">
        <w:trPr>
          <w:trHeight w:val="20"/>
        </w:trPr>
        <w:tc>
          <w:tcPr>
            <w:tcW w:w="837" w:type="pct"/>
          </w:tcPr>
          <w:p w14:paraId="4FDD8565" w14:textId="0D617F04" w:rsidR="000E5C0F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LRR only*</w:t>
            </w:r>
          </w:p>
        </w:tc>
        <w:tc>
          <w:tcPr>
            <w:tcW w:w="695" w:type="pct"/>
          </w:tcPr>
          <w:p w14:paraId="00536523" w14:textId="30DFD5B8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 (0.6–1.4)</w:t>
            </w:r>
          </w:p>
        </w:tc>
        <w:tc>
          <w:tcPr>
            <w:tcW w:w="625" w:type="pct"/>
          </w:tcPr>
          <w:p w14:paraId="721756D9" w14:textId="4157CAD6" w:rsidR="000E5C0F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760" w:type="pct"/>
          </w:tcPr>
          <w:p w14:paraId="1A5BA358" w14:textId="213E678D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 (1.4–2.5)</w:t>
            </w:r>
          </w:p>
        </w:tc>
        <w:tc>
          <w:tcPr>
            <w:tcW w:w="626" w:type="pct"/>
          </w:tcPr>
          <w:p w14:paraId="5A1667BC" w14:textId="7BE16237" w:rsidR="000E5C0F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833" w:type="pct"/>
            <w:vAlign w:val="bottom"/>
          </w:tcPr>
          <w:p w14:paraId="48962037" w14:textId="37307C1E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 (1.8–3.0)</w:t>
            </w:r>
          </w:p>
        </w:tc>
        <w:tc>
          <w:tcPr>
            <w:tcW w:w="625" w:type="pct"/>
          </w:tcPr>
          <w:p w14:paraId="33428693" w14:textId="61BC6478" w:rsidR="000E5C0F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</w:tc>
      </w:tr>
      <w:tr w:rsidR="000E5C0F" w:rsidRPr="005E717E" w14:paraId="43A15A84" w14:textId="1A319550" w:rsidTr="001F637E">
        <w:trPr>
          <w:trHeight w:val="20"/>
        </w:trPr>
        <w:tc>
          <w:tcPr>
            <w:tcW w:w="837" w:type="pct"/>
          </w:tcPr>
          <w:p w14:paraId="6EB847F2" w14:textId="3F0CF1B3" w:rsidR="000E5C0F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LRR+DR*</w:t>
            </w:r>
          </w:p>
        </w:tc>
        <w:tc>
          <w:tcPr>
            <w:tcW w:w="695" w:type="pct"/>
          </w:tcPr>
          <w:p w14:paraId="2EACF50B" w14:textId="2D3C2F19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 (1.0–1.9)</w:t>
            </w:r>
          </w:p>
        </w:tc>
        <w:tc>
          <w:tcPr>
            <w:tcW w:w="625" w:type="pct"/>
          </w:tcPr>
          <w:p w14:paraId="34A787B5" w14:textId="7BC0CA0C" w:rsidR="000E5C0F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760" w:type="pct"/>
          </w:tcPr>
          <w:p w14:paraId="3C4170A7" w14:textId="2E142E5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 (2.5–3.9)</w:t>
            </w:r>
          </w:p>
        </w:tc>
        <w:tc>
          <w:tcPr>
            <w:tcW w:w="626" w:type="pct"/>
          </w:tcPr>
          <w:p w14:paraId="2ECCB9E5" w14:textId="415B17BA" w:rsidR="000E5C0F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</w:t>
            </w:r>
          </w:p>
        </w:tc>
        <w:tc>
          <w:tcPr>
            <w:tcW w:w="833" w:type="pct"/>
          </w:tcPr>
          <w:p w14:paraId="358B7F59" w14:textId="28967329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 (2.9–4.4)</w:t>
            </w:r>
          </w:p>
        </w:tc>
        <w:tc>
          <w:tcPr>
            <w:tcW w:w="625" w:type="pct"/>
          </w:tcPr>
          <w:p w14:paraId="7B39E4B7" w14:textId="3EACC881" w:rsidR="000E5C0F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</w:tr>
      <w:tr w:rsidR="000E5C0F" w:rsidRPr="005E717E" w14:paraId="774E57BF" w14:textId="77084BB2" w:rsidTr="001F637E">
        <w:trPr>
          <w:trHeight w:val="20"/>
        </w:trPr>
        <w:tc>
          <w:tcPr>
            <w:tcW w:w="837" w:type="pct"/>
          </w:tcPr>
          <w:p w14:paraId="5DD7E192" w14:textId="0DAB2384" w:rsidR="000E5C0F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      </w:t>
            </w:r>
            <w:r>
              <w:rPr>
                <w:sz w:val="18"/>
                <w:szCs w:val="18"/>
                <w:lang w:val="en-GB"/>
              </w:rPr>
              <w:t>DR only*</w:t>
            </w:r>
          </w:p>
        </w:tc>
        <w:tc>
          <w:tcPr>
            <w:tcW w:w="695" w:type="pct"/>
            <w:vAlign w:val="bottom"/>
          </w:tcPr>
          <w:p w14:paraId="3DF576AE" w14:textId="0A6098B0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6 (4.7–6.5)</w:t>
            </w:r>
          </w:p>
        </w:tc>
        <w:tc>
          <w:tcPr>
            <w:tcW w:w="625" w:type="pct"/>
          </w:tcPr>
          <w:p w14:paraId="263AB3BF" w14:textId="4E41C9FD" w:rsidR="000E5C0F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</w:t>
            </w:r>
          </w:p>
        </w:tc>
        <w:tc>
          <w:tcPr>
            <w:tcW w:w="760" w:type="pct"/>
            <w:vAlign w:val="bottom"/>
          </w:tcPr>
          <w:p w14:paraId="0CD6C67C" w14:textId="1A0E00A0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 (11.7–14.3)</w:t>
            </w:r>
          </w:p>
        </w:tc>
        <w:tc>
          <w:tcPr>
            <w:tcW w:w="626" w:type="pct"/>
          </w:tcPr>
          <w:p w14:paraId="66663EC2" w14:textId="3C18E37C" w:rsidR="000E5C0F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9</w:t>
            </w:r>
          </w:p>
        </w:tc>
        <w:tc>
          <w:tcPr>
            <w:tcW w:w="833" w:type="pct"/>
            <w:vAlign w:val="bottom"/>
          </w:tcPr>
          <w:p w14:paraId="26892B49" w14:textId="7F046366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5 (14.1–16.9)</w:t>
            </w:r>
          </w:p>
        </w:tc>
        <w:tc>
          <w:tcPr>
            <w:tcW w:w="625" w:type="pct"/>
          </w:tcPr>
          <w:p w14:paraId="144CD863" w14:textId="558E5D58" w:rsidR="000E5C0F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8</w:t>
            </w:r>
          </w:p>
        </w:tc>
      </w:tr>
      <w:tr w:rsidR="000E5C0F" w:rsidRPr="005E717E" w14:paraId="6412F07C" w14:textId="63161705" w:rsidTr="001F637E">
        <w:trPr>
          <w:trHeight w:val="20"/>
        </w:trPr>
        <w:tc>
          <w:tcPr>
            <w:tcW w:w="837" w:type="pct"/>
          </w:tcPr>
          <w:p w14:paraId="72AF4ADF" w14:textId="1BAEFA78" w:rsidR="000E5C0F" w:rsidRPr="005E717E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Stage II </w:t>
            </w:r>
            <w:r w:rsidRPr="005E717E">
              <w:rPr>
                <w:i/>
                <w:iCs/>
                <w:sz w:val="18"/>
                <w:szCs w:val="18"/>
                <w:lang w:val="en-GB"/>
              </w:rPr>
              <w:t>(N at risk=</w:t>
            </w:r>
            <w:r>
              <w:rPr>
                <w:i/>
                <w:iCs/>
                <w:sz w:val="18"/>
                <w:szCs w:val="18"/>
                <w:lang w:val="en-GB"/>
              </w:rPr>
              <w:t>1401)</w:t>
            </w:r>
          </w:p>
        </w:tc>
        <w:tc>
          <w:tcPr>
            <w:tcW w:w="695" w:type="pct"/>
            <w:vAlign w:val="bottom"/>
          </w:tcPr>
          <w:p w14:paraId="49D82FFE" w14:textId="78BB64AA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 (3.2–5.3)</w:t>
            </w:r>
          </w:p>
        </w:tc>
        <w:tc>
          <w:tcPr>
            <w:tcW w:w="625" w:type="pct"/>
          </w:tcPr>
          <w:p w14:paraId="717CAA82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068577D3" w14:textId="7ADFA9A9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760" w:type="pct"/>
            <w:vAlign w:val="bottom"/>
          </w:tcPr>
          <w:p w14:paraId="05B5FB2B" w14:textId="350E7403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3 (8.7–11.9)</w:t>
            </w:r>
          </w:p>
        </w:tc>
        <w:tc>
          <w:tcPr>
            <w:tcW w:w="626" w:type="pct"/>
          </w:tcPr>
          <w:p w14:paraId="40812355" w14:textId="77777777" w:rsidR="000E5C0F" w:rsidRDefault="000E5C0F" w:rsidP="001F637E">
            <w:pPr>
              <w:suppressLineNumbers/>
              <w:tabs>
                <w:tab w:val="center" w:pos="531"/>
                <w:tab w:val="right" w:pos="1062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ab/>
            </w:r>
            <w:r>
              <w:rPr>
                <w:sz w:val="18"/>
                <w:szCs w:val="18"/>
                <w:lang w:val="en-GB"/>
              </w:rPr>
              <w:tab/>
            </w:r>
          </w:p>
          <w:p w14:paraId="574E54C0" w14:textId="522DC23B" w:rsidR="000E5C0F" w:rsidRDefault="000E5C0F" w:rsidP="001F637E">
            <w:pPr>
              <w:suppressLineNumbers/>
              <w:tabs>
                <w:tab w:val="center" w:pos="531"/>
                <w:tab w:val="right" w:pos="1062"/>
              </w:tabs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</w:t>
            </w:r>
          </w:p>
        </w:tc>
        <w:tc>
          <w:tcPr>
            <w:tcW w:w="833" w:type="pct"/>
            <w:vAlign w:val="bottom"/>
          </w:tcPr>
          <w:p w14:paraId="31715692" w14:textId="7B82784E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0 (11.2–14.8)</w:t>
            </w:r>
          </w:p>
        </w:tc>
        <w:tc>
          <w:tcPr>
            <w:tcW w:w="625" w:type="pct"/>
          </w:tcPr>
          <w:p w14:paraId="179A8E7A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617DF87A" w14:textId="385F91B6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3</w:t>
            </w:r>
          </w:p>
        </w:tc>
      </w:tr>
      <w:tr w:rsidR="000E5C0F" w:rsidRPr="005E717E" w14:paraId="0EE253CA" w14:textId="38B23C1C" w:rsidTr="001F637E">
        <w:trPr>
          <w:trHeight w:val="20"/>
        </w:trPr>
        <w:tc>
          <w:tcPr>
            <w:tcW w:w="837" w:type="pct"/>
          </w:tcPr>
          <w:p w14:paraId="45A0AFE5" w14:textId="1B038F2A" w:rsidR="000E5C0F" w:rsidRPr="005E717E" w:rsidRDefault="000E5C0F" w:rsidP="008970E7">
            <w:pPr>
              <w:suppressLineNumbers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Stage III </w:t>
            </w:r>
            <w:r w:rsidRPr="005E717E">
              <w:rPr>
                <w:i/>
                <w:iCs/>
                <w:sz w:val="18"/>
                <w:szCs w:val="18"/>
                <w:lang w:val="en-GB"/>
              </w:rPr>
              <w:t>(N at risk=</w:t>
            </w:r>
            <w:r>
              <w:rPr>
                <w:i/>
                <w:iCs/>
                <w:sz w:val="18"/>
                <w:szCs w:val="18"/>
                <w:lang w:val="en-GB"/>
              </w:rPr>
              <w:t>1267)</w:t>
            </w:r>
          </w:p>
        </w:tc>
        <w:tc>
          <w:tcPr>
            <w:tcW w:w="695" w:type="pct"/>
            <w:vAlign w:val="bottom"/>
          </w:tcPr>
          <w:p w14:paraId="4088BEC8" w14:textId="47D62F6D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 (10.5–14.1)</w:t>
            </w:r>
          </w:p>
        </w:tc>
        <w:tc>
          <w:tcPr>
            <w:tcW w:w="625" w:type="pct"/>
          </w:tcPr>
          <w:p w14:paraId="54B5F62F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01D9FBB0" w14:textId="65C37A4F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4</w:t>
            </w:r>
          </w:p>
        </w:tc>
        <w:tc>
          <w:tcPr>
            <w:tcW w:w="760" w:type="pct"/>
            <w:vAlign w:val="bottom"/>
          </w:tcPr>
          <w:p w14:paraId="590BC949" w14:textId="4952A03C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7 (24.3–29.2)</w:t>
            </w:r>
          </w:p>
        </w:tc>
        <w:tc>
          <w:tcPr>
            <w:tcW w:w="626" w:type="pct"/>
          </w:tcPr>
          <w:p w14:paraId="5BA66FB7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35AA8F25" w14:textId="29558625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3</w:t>
            </w:r>
          </w:p>
        </w:tc>
        <w:tc>
          <w:tcPr>
            <w:tcW w:w="833" w:type="pct"/>
            <w:vAlign w:val="bottom"/>
          </w:tcPr>
          <w:p w14:paraId="3435CC10" w14:textId="731632DF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9 (28.3–33.5)</w:t>
            </w:r>
          </w:p>
        </w:tc>
        <w:tc>
          <w:tcPr>
            <w:tcW w:w="625" w:type="pct"/>
          </w:tcPr>
          <w:p w14:paraId="3C5FF3C5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28B8C535" w14:textId="705FCF23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1</w:t>
            </w:r>
          </w:p>
        </w:tc>
      </w:tr>
      <w:tr w:rsidR="000E5C0F" w:rsidRPr="005E717E" w14:paraId="6EA7BF50" w14:textId="53723D39" w:rsidTr="001F637E">
        <w:trPr>
          <w:trHeight w:val="20"/>
        </w:trPr>
        <w:tc>
          <w:tcPr>
            <w:tcW w:w="837" w:type="pct"/>
          </w:tcPr>
          <w:p w14:paraId="58CC8936" w14:textId="77777777" w:rsidR="000E5C0F" w:rsidRDefault="000E5C0F" w:rsidP="008970E7">
            <w:pPr>
              <w:suppressLineNumbers/>
              <w:rPr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vAlign w:val="bottom"/>
          </w:tcPr>
          <w:p w14:paraId="39B8D255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</w:tcPr>
          <w:p w14:paraId="6A42A8F3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60" w:type="pct"/>
            <w:vAlign w:val="bottom"/>
          </w:tcPr>
          <w:p w14:paraId="0269C812" w14:textId="229932E8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pct"/>
          </w:tcPr>
          <w:p w14:paraId="6BB48EA7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vAlign w:val="bottom"/>
          </w:tcPr>
          <w:p w14:paraId="2F2D0F11" w14:textId="6B425B46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</w:tcPr>
          <w:p w14:paraId="60A38BAC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0E5C0F" w:rsidRPr="005E717E" w14:paraId="65D889CD" w14:textId="7D3228C3" w:rsidTr="001F637E">
        <w:trPr>
          <w:trHeight w:val="20"/>
        </w:trPr>
        <w:tc>
          <w:tcPr>
            <w:tcW w:w="837" w:type="pct"/>
          </w:tcPr>
          <w:p w14:paraId="442B7A1A" w14:textId="30C94BFD" w:rsidR="000E5C0F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ary rectal cancer patients</w:t>
            </w:r>
          </w:p>
        </w:tc>
        <w:tc>
          <w:tcPr>
            <w:tcW w:w="695" w:type="pct"/>
            <w:vAlign w:val="bottom"/>
          </w:tcPr>
          <w:p w14:paraId="52F80B4A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</w:tcPr>
          <w:p w14:paraId="4D29F5FF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60" w:type="pct"/>
            <w:vAlign w:val="bottom"/>
          </w:tcPr>
          <w:p w14:paraId="10D5F98A" w14:textId="1A586BBD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6" w:type="pct"/>
          </w:tcPr>
          <w:p w14:paraId="6ABB7CEE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vAlign w:val="bottom"/>
          </w:tcPr>
          <w:p w14:paraId="7BD2ECEF" w14:textId="08D1912F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</w:tcPr>
          <w:p w14:paraId="0852B488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0E5C0F" w:rsidRPr="005E717E" w14:paraId="5869F85F" w14:textId="67E48A43" w:rsidTr="001F637E">
        <w:trPr>
          <w:trHeight w:val="20"/>
        </w:trPr>
        <w:tc>
          <w:tcPr>
            <w:tcW w:w="837" w:type="pct"/>
          </w:tcPr>
          <w:p w14:paraId="6AC78BD6" w14:textId="7076F3BA" w:rsidR="000E5C0F" w:rsidRPr="008C4BC1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Overall </w:t>
            </w:r>
            <w:r w:rsidRPr="005E717E">
              <w:rPr>
                <w:i/>
                <w:iCs/>
                <w:sz w:val="18"/>
                <w:szCs w:val="18"/>
                <w:lang w:val="en-GB"/>
              </w:rPr>
              <w:t>(N at risk=</w:t>
            </w:r>
            <w:r>
              <w:rPr>
                <w:i/>
                <w:iCs/>
                <w:sz w:val="18"/>
                <w:szCs w:val="18"/>
                <w:lang w:val="en-GB"/>
              </w:rPr>
              <w:t>1094)</w:t>
            </w:r>
          </w:p>
        </w:tc>
        <w:tc>
          <w:tcPr>
            <w:tcW w:w="695" w:type="pct"/>
            <w:vAlign w:val="bottom"/>
          </w:tcPr>
          <w:p w14:paraId="044C8A5B" w14:textId="258744D5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9 (10.0–13.9)</w:t>
            </w:r>
          </w:p>
        </w:tc>
        <w:tc>
          <w:tcPr>
            <w:tcW w:w="625" w:type="pct"/>
          </w:tcPr>
          <w:p w14:paraId="4DC2CADE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69E45DC0" w14:textId="19F131C4" w:rsidR="00891728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</w:t>
            </w:r>
          </w:p>
        </w:tc>
        <w:tc>
          <w:tcPr>
            <w:tcW w:w="760" w:type="pct"/>
            <w:vAlign w:val="bottom"/>
          </w:tcPr>
          <w:p w14:paraId="0764710C" w14:textId="5DCF0449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2 (23.6–28.9)</w:t>
            </w:r>
          </w:p>
        </w:tc>
        <w:tc>
          <w:tcPr>
            <w:tcW w:w="626" w:type="pct"/>
          </w:tcPr>
          <w:p w14:paraId="37DB7A0C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70660E36" w14:textId="6F71F24F" w:rsidR="00891728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4</w:t>
            </w:r>
          </w:p>
        </w:tc>
        <w:tc>
          <w:tcPr>
            <w:tcW w:w="833" w:type="pct"/>
            <w:vAlign w:val="bottom"/>
          </w:tcPr>
          <w:p w14:paraId="33517E60" w14:textId="35B4B3E4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0 (27.3–32.8)</w:t>
            </w:r>
          </w:p>
        </w:tc>
        <w:tc>
          <w:tcPr>
            <w:tcW w:w="625" w:type="pct"/>
          </w:tcPr>
          <w:p w14:paraId="4D5CFACE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459929C5" w14:textId="75C00308" w:rsidR="00891728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3</w:t>
            </w:r>
          </w:p>
        </w:tc>
      </w:tr>
      <w:tr w:rsidR="000E5C0F" w:rsidRPr="005E717E" w14:paraId="5B69C0AD" w14:textId="1FE446F5" w:rsidTr="001F637E">
        <w:trPr>
          <w:trHeight w:val="20"/>
        </w:trPr>
        <w:tc>
          <w:tcPr>
            <w:tcW w:w="837" w:type="pct"/>
          </w:tcPr>
          <w:p w14:paraId="0EB0DC6D" w14:textId="69812B3C" w:rsidR="000E5C0F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LRR only*</w:t>
            </w:r>
          </w:p>
        </w:tc>
        <w:tc>
          <w:tcPr>
            <w:tcW w:w="695" w:type="pct"/>
            <w:vAlign w:val="bottom"/>
          </w:tcPr>
          <w:p w14:paraId="3205082E" w14:textId="39619187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 (0.5–1.7)</w:t>
            </w:r>
          </w:p>
        </w:tc>
        <w:tc>
          <w:tcPr>
            <w:tcW w:w="625" w:type="pct"/>
          </w:tcPr>
          <w:p w14:paraId="4BF6BF4C" w14:textId="47359B9D" w:rsidR="000E5C0F" w:rsidRDefault="00D5380B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760" w:type="pct"/>
            <w:vAlign w:val="bottom"/>
          </w:tcPr>
          <w:p w14:paraId="0617AA9A" w14:textId="78ED8AE7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 (2.5–4.7)</w:t>
            </w:r>
          </w:p>
        </w:tc>
        <w:tc>
          <w:tcPr>
            <w:tcW w:w="626" w:type="pct"/>
          </w:tcPr>
          <w:p w14:paraId="1D80056C" w14:textId="7E0B82FA" w:rsidR="000E5C0F" w:rsidRDefault="00D5380B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833" w:type="pct"/>
            <w:vAlign w:val="bottom"/>
          </w:tcPr>
          <w:p w14:paraId="54F879E9" w14:textId="163C2C66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 (2.9</w:t>
            </w:r>
            <w:r>
              <w:rPr>
                <w:sz w:val="18"/>
                <w:szCs w:val="18"/>
                <w:lang w:val="en-GB"/>
              </w:rPr>
              <w:softHyphen/>
              <w:t>–5.3)</w:t>
            </w:r>
          </w:p>
        </w:tc>
        <w:tc>
          <w:tcPr>
            <w:tcW w:w="625" w:type="pct"/>
          </w:tcPr>
          <w:p w14:paraId="1382D70F" w14:textId="6C891683" w:rsidR="000E5C0F" w:rsidRDefault="00D5380B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</w:tr>
      <w:tr w:rsidR="000E5C0F" w:rsidRPr="005E717E" w14:paraId="7AAAB55E" w14:textId="1D811AD1" w:rsidTr="001F637E">
        <w:trPr>
          <w:trHeight w:val="20"/>
        </w:trPr>
        <w:tc>
          <w:tcPr>
            <w:tcW w:w="837" w:type="pct"/>
          </w:tcPr>
          <w:p w14:paraId="2499C657" w14:textId="4EE2E063" w:rsidR="000E5C0F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LRR+DR*</w:t>
            </w:r>
          </w:p>
        </w:tc>
        <w:tc>
          <w:tcPr>
            <w:tcW w:w="695" w:type="pct"/>
            <w:vAlign w:val="bottom"/>
          </w:tcPr>
          <w:p w14:paraId="3A5AB4D3" w14:textId="41E1FDC0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 (0.6–2.0)</w:t>
            </w:r>
          </w:p>
        </w:tc>
        <w:tc>
          <w:tcPr>
            <w:tcW w:w="625" w:type="pct"/>
          </w:tcPr>
          <w:p w14:paraId="5B82BB6A" w14:textId="23872F2F" w:rsidR="000E5C0F" w:rsidRDefault="00D5380B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760" w:type="pct"/>
            <w:vAlign w:val="bottom"/>
          </w:tcPr>
          <w:p w14:paraId="44D7C57D" w14:textId="5415985B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 (2.3–4.4)</w:t>
            </w:r>
          </w:p>
        </w:tc>
        <w:tc>
          <w:tcPr>
            <w:tcW w:w="626" w:type="pct"/>
          </w:tcPr>
          <w:p w14:paraId="26923CDA" w14:textId="262A5F70" w:rsidR="000E5C0F" w:rsidRDefault="00D5380B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833" w:type="pct"/>
            <w:vAlign w:val="bottom"/>
          </w:tcPr>
          <w:p w14:paraId="24C02726" w14:textId="535CB4D5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 (2.5–4.7)</w:t>
            </w:r>
          </w:p>
        </w:tc>
        <w:tc>
          <w:tcPr>
            <w:tcW w:w="625" w:type="pct"/>
          </w:tcPr>
          <w:p w14:paraId="7CEE7886" w14:textId="75BE1E3F" w:rsidR="000E5C0F" w:rsidRDefault="00D5380B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</w:tr>
      <w:tr w:rsidR="000E5C0F" w:rsidRPr="005E717E" w14:paraId="3DDBD05C" w14:textId="63929A26" w:rsidTr="001F637E">
        <w:trPr>
          <w:trHeight w:val="20"/>
        </w:trPr>
        <w:tc>
          <w:tcPr>
            <w:tcW w:w="837" w:type="pct"/>
          </w:tcPr>
          <w:p w14:paraId="0CA28EDA" w14:textId="7BCCBC95" w:rsidR="000E5C0F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      </w:t>
            </w:r>
            <w:r>
              <w:rPr>
                <w:sz w:val="18"/>
                <w:szCs w:val="18"/>
                <w:lang w:val="en-GB"/>
              </w:rPr>
              <w:t>DR only*</w:t>
            </w:r>
          </w:p>
        </w:tc>
        <w:tc>
          <w:tcPr>
            <w:tcW w:w="695" w:type="pct"/>
            <w:vAlign w:val="bottom"/>
          </w:tcPr>
          <w:p w14:paraId="534EFF89" w14:textId="6F61B7C4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6 (7.8–11.3)</w:t>
            </w:r>
          </w:p>
        </w:tc>
        <w:tc>
          <w:tcPr>
            <w:tcW w:w="625" w:type="pct"/>
          </w:tcPr>
          <w:p w14:paraId="1E8A5FF3" w14:textId="05CA3587" w:rsidR="000E5C0F" w:rsidRDefault="00D5380B" w:rsidP="008970E7">
            <w:pPr>
              <w:suppressLineNumbers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760" w:type="pct"/>
            <w:vAlign w:val="center"/>
          </w:tcPr>
          <w:p w14:paraId="18AE0968" w14:textId="415CC1FA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3 (16.9–21.7)</w:t>
            </w:r>
          </w:p>
        </w:tc>
        <w:tc>
          <w:tcPr>
            <w:tcW w:w="626" w:type="pct"/>
          </w:tcPr>
          <w:p w14:paraId="3BDDA132" w14:textId="7D145C5E" w:rsidR="000E5C0F" w:rsidRDefault="00D5380B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9</w:t>
            </w:r>
          </w:p>
        </w:tc>
        <w:tc>
          <w:tcPr>
            <w:tcW w:w="833" w:type="pct"/>
            <w:vAlign w:val="center"/>
          </w:tcPr>
          <w:p w14:paraId="67AB9E11" w14:textId="53353922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3 (19.8</w:t>
            </w:r>
            <w:r>
              <w:rPr>
                <w:sz w:val="18"/>
                <w:szCs w:val="18"/>
                <w:lang w:val="en-GB"/>
              </w:rPr>
              <w:softHyphen/>
              <w:t>–24.8)</w:t>
            </w:r>
          </w:p>
        </w:tc>
        <w:tc>
          <w:tcPr>
            <w:tcW w:w="625" w:type="pct"/>
          </w:tcPr>
          <w:p w14:paraId="0A308C2F" w14:textId="6D4B35CD" w:rsidR="000E5C0F" w:rsidRDefault="00D5380B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0</w:t>
            </w:r>
          </w:p>
        </w:tc>
      </w:tr>
      <w:tr w:rsidR="000E5C0F" w:rsidRPr="005E717E" w14:paraId="48073560" w14:textId="037E9B87" w:rsidTr="001F637E">
        <w:trPr>
          <w:trHeight w:val="20"/>
        </w:trPr>
        <w:tc>
          <w:tcPr>
            <w:tcW w:w="837" w:type="pct"/>
          </w:tcPr>
          <w:p w14:paraId="746A49FF" w14:textId="0BA8B990" w:rsidR="000E5C0F" w:rsidRPr="008C4BC1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Stage II </w:t>
            </w:r>
            <w:r w:rsidRPr="005E717E">
              <w:rPr>
                <w:i/>
                <w:iCs/>
                <w:sz w:val="18"/>
                <w:szCs w:val="18"/>
                <w:lang w:val="en-GB"/>
              </w:rPr>
              <w:t>(N at risk=</w:t>
            </w:r>
            <w:r>
              <w:rPr>
                <w:i/>
                <w:iCs/>
                <w:sz w:val="18"/>
                <w:szCs w:val="18"/>
                <w:lang w:val="en-GB"/>
              </w:rPr>
              <w:t>322)</w:t>
            </w:r>
          </w:p>
        </w:tc>
        <w:tc>
          <w:tcPr>
            <w:tcW w:w="695" w:type="pct"/>
            <w:vAlign w:val="bottom"/>
          </w:tcPr>
          <w:p w14:paraId="2CA5B4A6" w14:textId="0B4E715C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 (3.6–8.9)</w:t>
            </w:r>
          </w:p>
        </w:tc>
        <w:tc>
          <w:tcPr>
            <w:tcW w:w="625" w:type="pct"/>
          </w:tcPr>
          <w:p w14:paraId="7AC28893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4D3BB993" w14:textId="22D001D9" w:rsidR="00891728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760" w:type="pct"/>
            <w:vAlign w:val="bottom"/>
          </w:tcPr>
          <w:p w14:paraId="6C100544" w14:textId="3D8FB5BC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0 (14.6–23.3)</w:t>
            </w:r>
          </w:p>
        </w:tc>
        <w:tc>
          <w:tcPr>
            <w:tcW w:w="626" w:type="pct"/>
          </w:tcPr>
          <w:p w14:paraId="5961C126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37D9E818" w14:textId="0D174D35" w:rsidR="00891728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833" w:type="pct"/>
            <w:vAlign w:val="bottom"/>
          </w:tcPr>
          <w:p w14:paraId="3DA6EE0D" w14:textId="407DDED2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4 (18.7</w:t>
            </w:r>
            <w:r>
              <w:rPr>
                <w:sz w:val="18"/>
                <w:szCs w:val="18"/>
                <w:lang w:val="en-GB"/>
              </w:rPr>
              <w:softHyphen/>
              <w:t>–28.1)</w:t>
            </w:r>
          </w:p>
        </w:tc>
        <w:tc>
          <w:tcPr>
            <w:tcW w:w="625" w:type="pct"/>
          </w:tcPr>
          <w:p w14:paraId="70A07B0B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2B214337" w14:textId="4639E0F9" w:rsidR="00891728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</w:tr>
      <w:tr w:rsidR="000E5C0F" w:rsidRPr="005E717E" w14:paraId="688854C8" w14:textId="361C5F29" w:rsidTr="001F637E">
        <w:trPr>
          <w:trHeight w:val="20"/>
        </w:trPr>
        <w:tc>
          <w:tcPr>
            <w:tcW w:w="837" w:type="pct"/>
          </w:tcPr>
          <w:p w14:paraId="579776BF" w14:textId="62E37DC3" w:rsidR="000E5C0F" w:rsidRPr="008C4BC1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  Stage III </w:t>
            </w:r>
            <w:r w:rsidRPr="005E717E">
              <w:rPr>
                <w:i/>
                <w:iCs/>
                <w:sz w:val="18"/>
                <w:szCs w:val="18"/>
                <w:lang w:val="en-GB"/>
              </w:rPr>
              <w:t>(N at risk=</w:t>
            </w:r>
            <w:r>
              <w:rPr>
                <w:i/>
                <w:iCs/>
                <w:sz w:val="18"/>
                <w:szCs w:val="18"/>
                <w:lang w:val="en-GB"/>
              </w:rPr>
              <w:t>772)</w:t>
            </w:r>
          </w:p>
        </w:tc>
        <w:tc>
          <w:tcPr>
            <w:tcW w:w="695" w:type="pct"/>
            <w:vAlign w:val="bottom"/>
          </w:tcPr>
          <w:p w14:paraId="68B3532D" w14:textId="23E91697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3 (11.9–16.8)</w:t>
            </w:r>
          </w:p>
        </w:tc>
        <w:tc>
          <w:tcPr>
            <w:tcW w:w="625" w:type="pct"/>
          </w:tcPr>
          <w:p w14:paraId="6A8F8C1A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661CE024" w14:textId="2BBA5857" w:rsidR="00891728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760" w:type="pct"/>
            <w:vAlign w:val="bottom"/>
          </w:tcPr>
          <w:p w14:paraId="428AE4BA" w14:textId="074B12CC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3 (26.0–32.5)</w:t>
            </w:r>
          </w:p>
        </w:tc>
        <w:tc>
          <w:tcPr>
            <w:tcW w:w="626" w:type="pct"/>
          </w:tcPr>
          <w:p w14:paraId="398958C5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32EB372F" w14:textId="2D055042" w:rsidR="00891728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4</w:t>
            </w:r>
          </w:p>
        </w:tc>
        <w:tc>
          <w:tcPr>
            <w:tcW w:w="833" w:type="pct"/>
            <w:vAlign w:val="bottom"/>
          </w:tcPr>
          <w:p w14:paraId="65758551" w14:textId="3DA9B756" w:rsidR="000E5C0F" w:rsidRPr="008C4BC1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8 (29.4</w:t>
            </w:r>
            <w:r>
              <w:rPr>
                <w:sz w:val="18"/>
                <w:szCs w:val="18"/>
                <w:lang w:val="en-GB"/>
              </w:rPr>
              <w:softHyphen/>
              <w:t>–36.1)</w:t>
            </w:r>
          </w:p>
        </w:tc>
        <w:tc>
          <w:tcPr>
            <w:tcW w:w="625" w:type="pct"/>
          </w:tcPr>
          <w:p w14:paraId="435A7D4B" w14:textId="77777777" w:rsidR="000E5C0F" w:rsidRDefault="000E5C0F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  <w:p w14:paraId="797B7AFD" w14:textId="7A6451B7" w:rsidR="00891728" w:rsidRDefault="00891728" w:rsidP="008970E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0</w:t>
            </w:r>
          </w:p>
        </w:tc>
      </w:tr>
      <w:tr w:rsidR="000E5C0F" w:rsidRPr="005E717E" w14:paraId="15E1A1C3" w14:textId="112A269C" w:rsidTr="001F637E">
        <w:trPr>
          <w:trHeight w:val="272"/>
        </w:trPr>
        <w:tc>
          <w:tcPr>
            <w:tcW w:w="837" w:type="pct"/>
            <w:tcBorders>
              <w:bottom w:val="single" w:sz="4" w:space="0" w:color="auto"/>
            </w:tcBorders>
          </w:tcPr>
          <w:p w14:paraId="05B85800" w14:textId="77777777" w:rsidR="000E5C0F" w:rsidRDefault="000E5C0F" w:rsidP="008970E7">
            <w:pPr>
              <w:suppressLineNumbers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vAlign w:val="bottom"/>
          </w:tcPr>
          <w:p w14:paraId="0C14B033" w14:textId="77777777" w:rsidR="000E5C0F" w:rsidRPr="003A0185" w:rsidRDefault="000E5C0F" w:rsidP="008970E7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968B17C" w14:textId="77777777" w:rsidR="000E5C0F" w:rsidRPr="003A0185" w:rsidRDefault="000E5C0F" w:rsidP="008970E7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10B850D9" w14:textId="7CCFC294" w:rsidR="000E5C0F" w:rsidRPr="003A0185" w:rsidRDefault="000E5C0F" w:rsidP="008970E7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0E491FAD" w14:textId="77777777" w:rsidR="000E5C0F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A0250C7" w14:textId="04B0D0DB" w:rsidR="000E5C0F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917FB54" w14:textId="77777777" w:rsidR="000E5C0F" w:rsidRDefault="000E5C0F" w:rsidP="008970E7">
            <w:pPr>
              <w:suppressLineNumbers/>
              <w:rPr>
                <w:sz w:val="18"/>
                <w:szCs w:val="18"/>
                <w:lang w:val="en-GB"/>
              </w:rPr>
            </w:pPr>
          </w:p>
        </w:tc>
      </w:tr>
    </w:tbl>
    <w:p w14:paraId="56827DA3" w14:textId="4856BC9B" w:rsidR="00243CD0" w:rsidRPr="00243CD0" w:rsidRDefault="002B72D0">
      <w:pPr>
        <w:rPr>
          <w:b/>
          <w:bCs/>
          <w:lang w:val="en-US"/>
        </w:rPr>
      </w:pPr>
      <w:r>
        <w:rPr>
          <w:lang w:val="en-US"/>
        </w:rPr>
        <w:t>CI; cumulative incidence. 95%-</w:t>
      </w:r>
      <w:r w:rsidR="005E717E">
        <w:rPr>
          <w:lang w:val="en-US"/>
        </w:rPr>
        <w:t xml:space="preserve">CI; </w:t>
      </w:r>
      <w:r>
        <w:rPr>
          <w:lang w:val="en-US"/>
        </w:rPr>
        <w:t xml:space="preserve">95% </w:t>
      </w:r>
      <w:r w:rsidR="005E717E">
        <w:rPr>
          <w:lang w:val="en-US"/>
        </w:rPr>
        <w:t>confidence interval. LRR; locoregional recurrence. DR; distant recurrence</w:t>
      </w:r>
      <w:r>
        <w:rPr>
          <w:lang w:val="en-US"/>
        </w:rPr>
        <w:t>. *No number at risk, because estimate is a dependent variable.</w:t>
      </w:r>
      <w:bookmarkStart w:id="0" w:name="_GoBack"/>
      <w:bookmarkEnd w:id="0"/>
    </w:p>
    <w:sectPr w:rsidR="00243CD0" w:rsidRPr="00243CD0" w:rsidSect="00243C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0046C"/>
    <w:multiLevelType w:val="hybridMultilevel"/>
    <w:tmpl w:val="D506D4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45825"/>
    <w:multiLevelType w:val="hybridMultilevel"/>
    <w:tmpl w:val="512A4F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CD0"/>
    <w:rsid w:val="00005958"/>
    <w:rsid w:val="00053C93"/>
    <w:rsid w:val="000548C8"/>
    <w:rsid w:val="000C16EA"/>
    <w:rsid w:val="000C3128"/>
    <w:rsid w:val="000E5C0F"/>
    <w:rsid w:val="00122497"/>
    <w:rsid w:val="001C3E26"/>
    <w:rsid w:val="001D7A78"/>
    <w:rsid w:val="001E59A0"/>
    <w:rsid w:val="001F637E"/>
    <w:rsid w:val="002043EB"/>
    <w:rsid w:val="00243CD0"/>
    <w:rsid w:val="002B72D0"/>
    <w:rsid w:val="00312429"/>
    <w:rsid w:val="0032788B"/>
    <w:rsid w:val="003715FA"/>
    <w:rsid w:val="003855F1"/>
    <w:rsid w:val="003A1B14"/>
    <w:rsid w:val="003E478B"/>
    <w:rsid w:val="00433CF9"/>
    <w:rsid w:val="00435C1F"/>
    <w:rsid w:val="004447E7"/>
    <w:rsid w:val="004807A9"/>
    <w:rsid w:val="0051285F"/>
    <w:rsid w:val="005449FB"/>
    <w:rsid w:val="005D6E00"/>
    <w:rsid w:val="005E717E"/>
    <w:rsid w:val="0065401C"/>
    <w:rsid w:val="00662647"/>
    <w:rsid w:val="00666561"/>
    <w:rsid w:val="006732BC"/>
    <w:rsid w:val="006870F0"/>
    <w:rsid w:val="00695577"/>
    <w:rsid w:val="006A45FF"/>
    <w:rsid w:val="006B704D"/>
    <w:rsid w:val="006D2804"/>
    <w:rsid w:val="00707DE6"/>
    <w:rsid w:val="00796267"/>
    <w:rsid w:val="008201AA"/>
    <w:rsid w:val="008655C7"/>
    <w:rsid w:val="00882B2F"/>
    <w:rsid w:val="00891728"/>
    <w:rsid w:val="008970E7"/>
    <w:rsid w:val="008A39E2"/>
    <w:rsid w:val="008C4BC1"/>
    <w:rsid w:val="008F51F7"/>
    <w:rsid w:val="00943121"/>
    <w:rsid w:val="0098203D"/>
    <w:rsid w:val="00A177E9"/>
    <w:rsid w:val="00A772C1"/>
    <w:rsid w:val="00AA3C28"/>
    <w:rsid w:val="00AA532C"/>
    <w:rsid w:val="00AE2DC1"/>
    <w:rsid w:val="00BF3962"/>
    <w:rsid w:val="00C30AD2"/>
    <w:rsid w:val="00C32A69"/>
    <w:rsid w:val="00C408AF"/>
    <w:rsid w:val="00C66315"/>
    <w:rsid w:val="00C8112F"/>
    <w:rsid w:val="00C84A39"/>
    <w:rsid w:val="00D50136"/>
    <w:rsid w:val="00D5380B"/>
    <w:rsid w:val="00D55ED2"/>
    <w:rsid w:val="00D672BC"/>
    <w:rsid w:val="00D713FA"/>
    <w:rsid w:val="00D75723"/>
    <w:rsid w:val="00D76013"/>
    <w:rsid w:val="00D87C15"/>
    <w:rsid w:val="00DA6BD1"/>
    <w:rsid w:val="00DE21A0"/>
    <w:rsid w:val="00E000AB"/>
    <w:rsid w:val="00E05195"/>
    <w:rsid w:val="00E0765B"/>
    <w:rsid w:val="00E118A2"/>
    <w:rsid w:val="00E131BF"/>
    <w:rsid w:val="00EA03F0"/>
    <w:rsid w:val="00EB7E69"/>
    <w:rsid w:val="00EC4058"/>
    <w:rsid w:val="00EF1F1B"/>
    <w:rsid w:val="00EF47EF"/>
    <w:rsid w:val="00F05F04"/>
    <w:rsid w:val="00F57A25"/>
    <w:rsid w:val="00F72815"/>
    <w:rsid w:val="00F91E9D"/>
    <w:rsid w:val="00FA1BD6"/>
    <w:rsid w:val="00FD617C"/>
    <w:rsid w:val="00FD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F2638"/>
  <w15:chartTrackingRefBased/>
  <w15:docId w15:val="{F2F1FEEC-0500-49FA-9A42-BC04BB04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43CD0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243CD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43CD0"/>
  </w:style>
  <w:style w:type="table" w:styleId="Tabelraster">
    <w:name w:val="Table Grid"/>
    <w:basedOn w:val="Standaardtabel"/>
    <w:uiPriority w:val="39"/>
    <w:rsid w:val="0024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43C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43C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43CD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4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47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69A1E-3DB2-4EA6-B6B8-4F46EC02E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jes, Hidde</dc:creator>
  <cp:keywords/>
  <dc:description/>
  <cp:lastModifiedBy>Boute, T.C. (Tara)</cp:lastModifiedBy>
  <cp:revision>2</cp:revision>
  <dcterms:created xsi:type="dcterms:W3CDTF">2024-02-01T08:31:00Z</dcterms:created>
  <dcterms:modified xsi:type="dcterms:W3CDTF">2024-02-01T08:31:00Z</dcterms:modified>
</cp:coreProperties>
</file>